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48686" w14:textId="51B92BDC" w:rsidR="00B54680" w:rsidRDefault="00BC031A">
      <w:r>
        <w:object w:dxaOrig="12416" w:dyaOrig="8901" w14:anchorId="6CEC8A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8.2pt;height:171pt" o:ole="">
            <v:imagedata r:id="rId4" o:title=""/>
          </v:shape>
          <o:OLEObject Type="Embed" ProgID="Prism5.Document" ShapeID="_x0000_i1025" DrawAspect="Content" ObjectID="_1720082275" r:id="rId5"/>
        </w:object>
      </w:r>
      <w:r w:rsidR="00B54680">
        <w:object w:dxaOrig="12416" w:dyaOrig="8901" w14:anchorId="0D3B0DC0">
          <v:shape id="_x0000_i1026" type="#_x0000_t75" style="width:236.4pt;height:169.2pt" o:ole="">
            <v:imagedata r:id="rId6" o:title=""/>
          </v:shape>
          <o:OLEObject Type="Embed" ProgID="Prism5.Document" ShapeID="_x0000_i1026" DrawAspect="Content" ObjectID="_1720082276" r:id="rId7"/>
        </w:object>
      </w:r>
      <w:r w:rsidRPr="00BC031A">
        <w:t xml:space="preserve"> </w:t>
      </w:r>
      <w:r w:rsidR="00B54680">
        <w:object w:dxaOrig="12416" w:dyaOrig="8901" w14:anchorId="04A285D1">
          <v:shape id="_x0000_i1027" type="#_x0000_t75" style="width:232.8pt;height:166.8pt" o:ole="">
            <v:imagedata r:id="rId8" o:title=""/>
          </v:shape>
          <o:OLEObject Type="Embed" ProgID="Prism5.Document" ShapeID="_x0000_i1027" DrawAspect="Content" ObjectID="_1720082277" r:id="rId9"/>
        </w:object>
      </w:r>
    </w:p>
    <w:p w14:paraId="25C6E46A" w14:textId="3554D3E5" w:rsidR="00B54680" w:rsidRDefault="00B54680">
      <w:r>
        <w:object w:dxaOrig="12416" w:dyaOrig="8901" w14:anchorId="12EBD966">
          <v:shape id="_x0000_i1028" type="#_x0000_t75" style="width:232.8pt;height:166.8pt" o:ole="">
            <v:imagedata r:id="rId10" o:title=""/>
          </v:shape>
          <o:OLEObject Type="Embed" ProgID="Prism5.Document" ShapeID="_x0000_i1028" DrawAspect="Content" ObjectID="_1720082278" r:id="rId11"/>
        </w:object>
      </w:r>
      <w:r w:rsidR="00E70569" w:rsidRPr="00E70569">
        <w:t xml:space="preserve"> </w:t>
      </w:r>
      <w:r w:rsidR="00E70569">
        <w:object w:dxaOrig="12416" w:dyaOrig="8901" w14:anchorId="20C84449">
          <v:shape id="_x0000_i1029" type="#_x0000_t75" style="width:237.6pt;height:169.8pt" o:ole="">
            <v:imagedata r:id="rId12" o:title=""/>
          </v:shape>
          <o:OLEObject Type="Embed" ProgID="Prism5.Document" ShapeID="_x0000_i1029" DrawAspect="Content" ObjectID="_1720082279" r:id="rId13"/>
        </w:object>
      </w:r>
      <w:r w:rsidR="009C444F" w:rsidRPr="009C444F">
        <w:t xml:space="preserve"> </w:t>
      </w:r>
      <w:r w:rsidR="009C444F">
        <w:object w:dxaOrig="12416" w:dyaOrig="8901" w14:anchorId="3C1F50C9">
          <v:shape id="_x0000_i1030" type="#_x0000_t75" style="width:235.8pt;height:168.6pt" o:ole="">
            <v:imagedata r:id="rId14" o:title=""/>
          </v:shape>
          <o:OLEObject Type="Embed" ProgID="Prism5.Document" ShapeID="_x0000_i1030" DrawAspect="Content" ObjectID="_1720082280" r:id="rId15"/>
        </w:object>
      </w:r>
    </w:p>
    <w:p w14:paraId="1251C419" w14:textId="65DCA6A1" w:rsidR="008D0670" w:rsidRDefault="008D0670"/>
    <w:p w14:paraId="5CF16D7E" w14:textId="3502500B" w:rsidR="008D0670" w:rsidRDefault="008D0670"/>
    <w:p w14:paraId="34C58499" w14:textId="187CA9D1" w:rsidR="008D0670" w:rsidRDefault="008D0670"/>
    <w:p w14:paraId="018B6E4D" w14:textId="5D133C5D" w:rsidR="008D0670" w:rsidRDefault="008D0670"/>
    <w:p w14:paraId="45FFA50F" w14:textId="7B6C1D9E" w:rsidR="008D0670" w:rsidRDefault="008D0670"/>
    <w:p w14:paraId="7DB9292F" w14:textId="32185CCE" w:rsidR="008D0670" w:rsidRDefault="00377669">
      <w:r>
        <w:object w:dxaOrig="12416" w:dyaOrig="8901" w14:anchorId="51ED7A4C">
          <v:shape id="_x0000_i1031" type="#_x0000_t75" style="width:238.2pt;height:171.6pt" o:ole="">
            <v:imagedata r:id="rId16" o:title=""/>
          </v:shape>
          <o:OLEObject Type="Embed" ProgID="Prism5.Document" ShapeID="_x0000_i1031" DrawAspect="Content" ObjectID="_1720082281" r:id="rId17"/>
        </w:object>
      </w:r>
      <w:r w:rsidR="004753D3" w:rsidRPr="004753D3">
        <w:t xml:space="preserve"> </w:t>
      </w:r>
      <w:r>
        <w:object w:dxaOrig="12416" w:dyaOrig="8901" w14:anchorId="06C24589">
          <v:shape id="_x0000_i1032" type="#_x0000_t75" style="width:232.8pt;height:167.4pt" o:ole="">
            <v:imagedata r:id="rId18" o:title=""/>
          </v:shape>
          <o:OLEObject Type="Embed" ProgID="Prism5.Document" ShapeID="_x0000_i1032" DrawAspect="Content" ObjectID="_1720082282" r:id="rId19"/>
        </w:object>
      </w:r>
      <w:r w:rsidRPr="00377669">
        <w:t xml:space="preserve"> </w:t>
      </w:r>
      <w:r>
        <w:object w:dxaOrig="12416" w:dyaOrig="8901" w14:anchorId="7D0C6275">
          <v:shape id="_x0000_i1033" type="#_x0000_t75" style="width:236.4pt;height:169.2pt" o:ole="">
            <v:imagedata r:id="rId20" o:title=""/>
          </v:shape>
          <o:OLEObject Type="Embed" ProgID="Prism5.Document" ShapeID="_x0000_i1033" DrawAspect="Content" ObjectID="_1720082283" r:id="rId21"/>
        </w:object>
      </w:r>
    </w:p>
    <w:p w14:paraId="7651F208" w14:textId="40BF1CA9" w:rsidR="002F197C" w:rsidRDefault="002F197C"/>
    <w:p w14:paraId="2CD2CE72" w14:textId="7985D3BB" w:rsidR="009C444F" w:rsidRPr="00EF0DA9" w:rsidRDefault="00EF0DA9" w:rsidP="009C444F">
      <w:pPr>
        <w:tabs>
          <w:tab w:val="left" w:pos="4752"/>
        </w:tabs>
        <w:rPr>
          <w:b/>
          <w:bCs/>
          <w:lang w:val="en-US"/>
        </w:rPr>
      </w:pPr>
      <w:r w:rsidRPr="00EF0DA9">
        <w:rPr>
          <w:b/>
          <w:bCs/>
          <w:lang w:val="en-US"/>
        </w:rPr>
        <w:t>Supplemental figure 2.</w:t>
      </w:r>
      <w:r w:rsidR="009C444F" w:rsidRPr="00EF0DA9">
        <w:rPr>
          <w:b/>
          <w:bCs/>
          <w:lang w:val="en-US"/>
        </w:rPr>
        <w:tab/>
      </w:r>
    </w:p>
    <w:sectPr w:rsidR="009C444F" w:rsidRPr="00EF0DA9" w:rsidSect="002F197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97C"/>
    <w:rsid w:val="002A353E"/>
    <w:rsid w:val="002F197C"/>
    <w:rsid w:val="00377669"/>
    <w:rsid w:val="004753D3"/>
    <w:rsid w:val="004B1509"/>
    <w:rsid w:val="004C77E2"/>
    <w:rsid w:val="006A5DE2"/>
    <w:rsid w:val="006E1844"/>
    <w:rsid w:val="00893A53"/>
    <w:rsid w:val="008A1397"/>
    <w:rsid w:val="008D0670"/>
    <w:rsid w:val="008F59F2"/>
    <w:rsid w:val="009C444F"/>
    <w:rsid w:val="00B54680"/>
    <w:rsid w:val="00BC031A"/>
    <w:rsid w:val="00E70569"/>
    <w:rsid w:val="00EF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2AA1D"/>
  <w15:chartTrackingRefBased/>
  <w15:docId w15:val="{51291C88-7EB5-402A-93BB-F73D147F6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Rossi</dc:creator>
  <cp:keywords/>
  <dc:description/>
  <cp:lastModifiedBy>Alessandro Rossi</cp:lastModifiedBy>
  <cp:revision>13</cp:revision>
  <dcterms:created xsi:type="dcterms:W3CDTF">2022-04-20T14:51:00Z</dcterms:created>
  <dcterms:modified xsi:type="dcterms:W3CDTF">2022-07-23T09:51:00Z</dcterms:modified>
</cp:coreProperties>
</file>